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F4A33" w14:textId="28310BD5" w:rsidR="00854F0B" w:rsidRPr="00A15DDA" w:rsidRDefault="00A15DDA" w:rsidP="00716D4C">
      <w:pPr>
        <w:pStyle w:val="BodyText"/>
        <w:ind w:left="1440"/>
        <w:rPr>
          <w:b w:val="0"/>
        </w:rPr>
      </w:pPr>
      <w:r w:rsidRPr="00716D4C">
        <w:rPr>
          <w:rFonts w:ascii="Sitka Small" w:hAnsi="Sitka Small"/>
        </w:rPr>
        <w:t>S2 file</w:t>
      </w:r>
      <w:r w:rsidR="008D70A4" w:rsidRPr="00716D4C">
        <w:rPr>
          <w:rFonts w:ascii="Sitka Small" w:hAnsi="Sitka Small"/>
        </w:rPr>
        <w:t>:</w:t>
      </w:r>
      <w:r w:rsidR="008D70A4" w:rsidRPr="00716D4C">
        <w:rPr>
          <w:rFonts w:ascii="Sitka Small" w:hAnsi="Sitka Small"/>
          <w:b w:val="0"/>
        </w:rPr>
        <w:t xml:space="preserve"> Search Strategies and </w:t>
      </w:r>
      <w:r w:rsidR="00AE2B50" w:rsidRPr="00716D4C">
        <w:rPr>
          <w:rFonts w:ascii="Sitka Small" w:hAnsi="Sitka Small"/>
          <w:b w:val="0"/>
        </w:rPr>
        <w:t>number of articles retrieved</w:t>
      </w:r>
      <w:r w:rsidR="008D70A4" w:rsidRPr="00716D4C">
        <w:rPr>
          <w:rFonts w:ascii="Sitka Small" w:hAnsi="Sitka Small"/>
          <w:b w:val="0"/>
        </w:rPr>
        <w:t xml:space="preserve"> among included</w:t>
      </w:r>
      <w:r w:rsidRPr="00716D4C">
        <w:rPr>
          <w:rFonts w:ascii="Sitka Small" w:hAnsi="Sitka Small"/>
          <w:b w:val="0"/>
        </w:rPr>
        <w:t xml:space="preserve"> databases for </w:t>
      </w:r>
      <w:r w:rsidR="006C5AEF" w:rsidRPr="00716D4C">
        <w:rPr>
          <w:rFonts w:ascii="Sitka Small" w:hAnsi="Sitka Small"/>
          <w:b w:val="0"/>
        </w:rPr>
        <w:t xml:space="preserve">nursing </w:t>
      </w:r>
      <w:r w:rsidR="00716D4C">
        <w:rPr>
          <w:rFonts w:ascii="Sitka Small" w:hAnsi="Sitka Small"/>
          <w:b w:val="0"/>
        </w:rPr>
        <w:t xml:space="preserve">                       </w:t>
      </w:r>
      <w:r w:rsidR="006C5AEF" w:rsidRPr="00716D4C">
        <w:rPr>
          <w:rFonts w:ascii="Sitka Small" w:hAnsi="Sitka Small"/>
          <w:b w:val="0"/>
        </w:rPr>
        <w:t>professionalism in Ethiopia</w:t>
      </w:r>
      <w:r w:rsidR="008D70A4">
        <w:rPr>
          <w:b w:val="0"/>
        </w:rPr>
        <w:t xml:space="preserve">. </w:t>
      </w:r>
    </w:p>
    <w:p w14:paraId="225E7A5E" w14:textId="77777777" w:rsidR="00854F0B" w:rsidRDefault="00854F0B">
      <w:pPr>
        <w:spacing w:before="3"/>
        <w:rPr>
          <w:b/>
          <w:sz w:val="24"/>
        </w:rPr>
      </w:pPr>
    </w:p>
    <w:tbl>
      <w:tblPr>
        <w:tblW w:w="13587" w:type="dxa"/>
        <w:tblInd w:w="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50"/>
        <w:gridCol w:w="9557"/>
        <w:gridCol w:w="1580"/>
      </w:tblGrid>
      <w:tr w:rsidR="00AA3C0C" w:rsidRPr="006C5AEF" w14:paraId="7E00E48F" w14:textId="77777777" w:rsidTr="00AA3C0C">
        <w:trPr>
          <w:trHeight w:val="274"/>
        </w:trPr>
        <w:tc>
          <w:tcPr>
            <w:tcW w:w="2450" w:type="dxa"/>
          </w:tcPr>
          <w:p w14:paraId="1D893AF2" w14:textId="77777777" w:rsidR="00AA3C0C" w:rsidRPr="006C5AEF" w:rsidRDefault="00AA3C0C" w:rsidP="00EC4466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Data base</w:t>
            </w:r>
          </w:p>
        </w:tc>
        <w:tc>
          <w:tcPr>
            <w:tcW w:w="9557" w:type="dxa"/>
          </w:tcPr>
          <w:p w14:paraId="34A724BD" w14:textId="77777777" w:rsidR="00AA3C0C" w:rsidRPr="006C5AEF" w:rsidRDefault="00AA3C0C" w:rsidP="00EC4466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Search query</w:t>
            </w:r>
          </w:p>
        </w:tc>
        <w:tc>
          <w:tcPr>
            <w:tcW w:w="1580" w:type="dxa"/>
          </w:tcPr>
          <w:p w14:paraId="2EEABA7C" w14:textId="77777777" w:rsidR="00AA3C0C" w:rsidRPr="006C5AEF" w:rsidRDefault="00AA3C0C" w:rsidP="00EC4466">
            <w:pPr>
              <w:pStyle w:val="TableParagraph"/>
              <w:spacing w:line="360" w:lineRule="auto"/>
              <w:ind w:left="109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Search results</w:t>
            </w:r>
          </w:p>
        </w:tc>
      </w:tr>
      <w:tr w:rsidR="00AA3C0C" w:rsidRPr="006C5AEF" w14:paraId="1AAE28D2" w14:textId="77777777" w:rsidTr="00AA3C0C">
        <w:trPr>
          <w:trHeight w:val="679"/>
        </w:trPr>
        <w:tc>
          <w:tcPr>
            <w:tcW w:w="2450" w:type="dxa"/>
          </w:tcPr>
          <w:p w14:paraId="034D4707" w14:textId="77777777" w:rsidR="00AA3C0C" w:rsidRPr="006C5AEF" w:rsidRDefault="00AA3C0C" w:rsidP="00EC4466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 xml:space="preserve">PubMed  </w:t>
            </w:r>
          </w:p>
        </w:tc>
        <w:tc>
          <w:tcPr>
            <w:tcW w:w="9557" w:type="dxa"/>
          </w:tcPr>
          <w:p w14:paraId="46AA7B6F" w14:textId="46E6C7D2" w:rsidR="00AA3C0C" w:rsidRPr="006C5AEF" w:rsidRDefault="00AA3C0C" w:rsidP="00EC4466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 xml:space="preserve">((((Nursing OR nurse OR nurses’ OR nurse’s OR </w:t>
            </w:r>
            <w:r w:rsidRPr="006C5AEF">
              <w:rPr>
                <w:rFonts w:ascii="Sitka Small" w:hAnsi="Sitka Small"/>
                <w:sz w:val="24"/>
                <w:szCs w:val="24"/>
              </w:rPr>
              <w:t>nurses) [</w:t>
            </w:r>
            <w:proofErr w:type="spellStart"/>
            <w:r w:rsidRPr="006C5AEF">
              <w:rPr>
                <w:rFonts w:ascii="Sitka Small" w:hAnsi="Sitka Small"/>
                <w:sz w:val="24"/>
                <w:szCs w:val="24"/>
              </w:rPr>
              <w:t>MeSH</w:t>
            </w:r>
            <w:proofErr w:type="spellEnd"/>
            <w:r w:rsidRPr="006C5AEF">
              <w:rPr>
                <w:rFonts w:ascii="Sitka Small" w:hAnsi="Sitka Small"/>
                <w:sz w:val="24"/>
                <w:szCs w:val="24"/>
              </w:rPr>
              <w:t xml:space="preserve"> Terms]) AND ((professionalism OR profession)</w:t>
            </w:r>
            <w:r w:rsidRPr="006C5AEF">
              <w:rPr>
                <w:rFonts w:ascii="Sitka Small" w:hAnsi="Sitka Small"/>
                <w:sz w:val="24"/>
                <w:szCs w:val="24"/>
              </w:rPr>
              <w:t xml:space="preserve"> </w:t>
            </w:r>
            <w:r w:rsidRPr="006C5AEF">
              <w:rPr>
                <w:rFonts w:ascii="Sitka Small" w:hAnsi="Sitka Small"/>
                <w:sz w:val="24"/>
                <w:szCs w:val="24"/>
              </w:rPr>
              <w:t>[</w:t>
            </w:r>
            <w:proofErr w:type="spellStart"/>
            <w:r w:rsidRPr="006C5AEF">
              <w:rPr>
                <w:rFonts w:ascii="Sitka Small" w:hAnsi="Sitka Small"/>
                <w:sz w:val="24"/>
                <w:szCs w:val="24"/>
              </w:rPr>
              <w:t>MeSH</w:t>
            </w:r>
            <w:proofErr w:type="spellEnd"/>
            <w:r w:rsidRPr="006C5AEF">
              <w:rPr>
                <w:rFonts w:ascii="Sitka Small" w:hAnsi="Sitka Small"/>
                <w:sz w:val="24"/>
                <w:szCs w:val="24"/>
              </w:rPr>
              <w:t xml:space="preserve"> Terms])) AND ((associated factors OR determinants OR risk factors))) AND (Ethiopia)</w:t>
            </w:r>
          </w:p>
        </w:tc>
        <w:tc>
          <w:tcPr>
            <w:tcW w:w="1580" w:type="dxa"/>
          </w:tcPr>
          <w:p w14:paraId="72E3728B" w14:textId="04612D1F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  <w:shd w:val="clear" w:color="auto" w:fill="FFFFFF"/>
              </w:rPr>
              <w:t>683</w:t>
            </w:r>
          </w:p>
        </w:tc>
      </w:tr>
      <w:tr w:rsidR="00AA3C0C" w:rsidRPr="006C5AEF" w14:paraId="63C9176B" w14:textId="77777777" w:rsidTr="00AA3C0C">
        <w:trPr>
          <w:trHeight w:val="486"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6B2D0636" w14:textId="67A0A646" w:rsidR="00AA3C0C" w:rsidRPr="006C5AEF" w:rsidRDefault="00AA3C0C" w:rsidP="008D5659">
            <w:pPr>
              <w:pStyle w:val="TableParagraph"/>
              <w:spacing w:line="360" w:lineRule="auto"/>
              <w:ind w:left="0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Science direct</w:t>
            </w:r>
          </w:p>
        </w:tc>
        <w:tc>
          <w:tcPr>
            <w:tcW w:w="9557" w:type="dxa"/>
            <w:tcBorders>
              <w:top w:val="single" w:sz="4" w:space="0" w:color="auto"/>
              <w:bottom w:val="single" w:sz="4" w:space="0" w:color="auto"/>
            </w:tcBorders>
          </w:tcPr>
          <w:p w14:paraId="39543BC8" w14:textId="364A9144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(Nursing) AND (associated factors) AND (professionalism OR profession) AND Ethiopi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0960DB48" w14:textId="388D7E29" w:rsidR="00AA3C0C" w:rsidRPr="006C5AEF" w:rsidRDefault="00AA3C0C" w:rsidP="008D5659">
            <w:pPr>
              <w:pStyle w:val="TableParagraph"/>
              <w:spacing w:line="360" w:lineRule="auto"/>
              <w:ind w:left="109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466</w:t>
            </w:r>
          </w:p>
        </w:tc>
      </w:tr>
      <w:tr w:rsidR="00AA3C0C" w:rsidRPr="006C5AEF" w14:paraId="55654182" w14:textId="77777777" w:rsidTr="00AA3C0C">
        <w:trPr>
          <w:trHeight w:val="677"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349461E7" w14:textId="124DD04E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H</w:t>
            </w:r>
            <w:r w:rsidRPr="006C5AEF">
              <w:rPr>
                <w:rFonts w:ascii="Sitka Small" w:hAnsi="Sitka Small"/>
                <w:sz w:val="24"/>
                <w:szCs w:val="24"/>
              </w:rPr>
              <w:t>INARI</w:t>
            </w:r>
          </w:p>
        </w:tc>
        <w:tc>
          <w:tcPr>
            <w:tcW w:w="9557" w:type="dxa"/>
            <w:tcBorders>
              <w:top w:val="single" w:sz="4" w:space="0" w:color="auto"/>
              <w:bottom w:val="single" w:sz="4" w:space="0" w:color="auto"/>
            </w:tcBorders>
          </w:tcPr>
          <w:p w14:paraId="3B7CA253" w14:textId="2C8158F5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Nursing OR nurse OR nurses’ OR nurse’s OR nurses) AND (associated factors OR determinants OR risk factors) AND (professionalism OR profession) AND Ethiopi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4B45F217" w14:textId="6195F90A" w:rsidR="00AA3C0C" w:rsidRPr="006C5AEF" w:rsidRDefault="00AA3C0C" w:rsidP="008D5659">
            <w:pPr>
              <w:pStyle w:val="TableParagraph"/>
              <w:spacing w:line="360" w:lineRule="auto"/>
              <w:ind w:left="109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112</w:t>
            </w:r>
          </w:p>
        </w:tc>
      </w:tr>
      <w:tr w:rsidR="00AA3C0C" w:rsidRPr="006C5AEF" w14:paraId="7C29502A" w14:textId="77777777" w:rsidTr="00AA3C0C">
        <w:trPr>
          <w:trHeight w:val="486"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288EFA4F" w14:textId="430CE2F6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AJOL</w:t>
            </w:r>
          </w:p>
        </w:tc>
        <w:tc>
          <w:tcPr>
            <w:tcW w:w="9557" w:type="dxa"/>
            <w:tcBorders>
              <w:top w:val="single" w:sz="4" w:space="0" w:color="auto"/>
              <w:bottom w:val="single" w:sz="4" w:space="0" w:color="auto"/>
            </w:tcBorders>
          </w:tcPr>
          <w:p w14:paraId="102579A0" w14:textId="54CE4055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(Nursing OR nurse OR nurses’ OR nurse’s OR nurses) AND (associated factors OR determinants OR risk factors) AND (professionalism OR profession) AND Ethiopi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08E2B43D" w14:textId="4DD854F1" w:rsidR="00AA3C0C" w:rsidRPr="006C5AEF" w:rsidRDefault="00AA3C0C" w:rsidP="008D5659">
            <w:pPr>
              <w:pStyle w:val="TableParagraph"/>
              <w:spacing w:line="360" w:lineRule="auto"/>
              <w:ind w:left="109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504</w:t>
            </w:r>
          </w:p>
        </w:tc>
      </w:tr>
      <w:tr w:rsidR="00AA3C0C" w:rsidRPr="006C5AEF" w14:paraId="00973B04" w14:textId="77777777" w:rsidTr="00AA3C0C">
        <w:trPr>
          <w:trHeight w:val="486"/>
        </w:trPr>
        <w:tc>
          <w:tcPr>
            <w:tcW w:w="2450" w:type="dxa"/>
            <w:tcBorders>
              <w:top w:val="single" w:sz="4" w:space="0" w:color="auto"/>
            </w:tcBorders>
          </w:tcPr>
          <w:p w14:paraId="57F54A73" w14:textId="5348BE85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Google scholar</w:t>
            </w:r>
          </w:p>
        </w:tc>
        <w:tc>
          <w:tcPr>
            <w:tcW w:w="9557" w:type="dxa"/>
            <w:tcBorders>
              <w:top w:val="single" w:sz="4" w:space="0" w:color="auto"/>
            </w:tcBorders>
          </w:tcPr>
          <w:p w14:paraId="78360CE5" w14:textId="505E959F" w:rsidR="00AA3C0C" w:rsidRPr="006C5AEF" w:rsidRDefault="00AA3C0C" w:rsidP="008D5659">
            <w:pPr>
              <w:pStyle w:val="TableParagraph"/>
              <w:spacing w:line="360" w:lineRule="auto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(Nursing OR nurse OR nurses’ OR nurse’s OR nurses) AND (associated factors OR determinants OR risk factors) AND (professionalism OR profession) AND Ethiopia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3B031707" w14:textId="1973BC3A" w:rsidR="00AA3C0C" w:rsidRPr="006C5AEF" w:rsidRDefault="00AA3C0C" w:rsidP="008D5659">
            <w:pPr>
              <w:pStyle w:val="TableParagraph"/>
              <w:spacing w:line="360" w:lineRule="auto"/>
              <w:ind w:left="109"/>
              <w:rPr>
                <w:rFonts w:ascii="Sitka Small" w:hAnsi="Sitka Small"/>
                <w:sz w:val="24"/>
                <w:szCs w:val="24"/>
              </w:rPr>
            </w:pPr>
            <w:r w:rsidRPr="006C5AEF">
              <w:rPr>
                <w:rFonts w:ascii="Sitka Small" w:hAnsi="Sitka Small"/>
                <w:sz w:val="24"/>
                <w:szCs w:val="24"/>
              </w:rPr>
              <w:t>1230</w:t>
            </w:r>
          </w:p>
        </w:tc>
      </w:tr>
    </w:tbl>
    <w:p w14:paraId="44BFC944" w14:textId="77777777" w:rsidR="00854F0B" w:rsidRDefault="00854F0B">
      <w:pPr>
        <w:ind w:left="116"/>
        <w:rPr>
          <w:i/>
        </w:rPr>
      </w:pPr>
    </w:p>
    <w:sectPr w:rsidR="00854F0B" w:rsidSect="008D5659">
      <w:type w:val="continuous"/>
      <w:pgSz w:w="15840" w:h="12240" w:orient="landscape"/>
      <w:pgMar w:top="1300" w:right="1340" w:bottom="120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tka Small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414B6A"/>
    <w:multiLevelType w:val="hybridMultilevel"/>
    <w:tmpl w:val="18828E32"/>
    <w:lvl w:ilvl="0" w:tplc="869EC8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202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4F0B"/>
    <w:rsid w:val="00076EB2"/>
    <w:rsid w:val="00086D97"/>
    <w:rsid w:val="000A68DC"/>
    <w:rsid w:val="000B2F2A"/>
    <w:rsid w:val="000B4D56"/>
    <w:rsid w:val="000D30CC"/>
    <w:rsid w:val="002361AE"/>
    <w:rsid w:val="002730D6"/>
    <w:rsid w:val="002C058A"/>
    <w:rsid w:val="002F6E09"/>
    <w:rsid w:val="003B4A47"/>
    <w:rsid w:val="003D0B99"/>
    <w:rsid w:val="003E32E0"/>
    <w:rsid w:val="003E565A"/>
    <w:rsid w:val="003E5DE4"/>
    <w:rsid w:val="00494D79"/>
    <w:rsid w:val="004F115D"/>
    <w:rsid w:val="005218CF"/>
    <w:rsid w:val="00580E03"/>
    <w:rsid w:val="00657271"/>
    <w:rsid w:val="006673F8"/>
    <w:rsid w:val="00690EEE"/>
    <w:rsid w:val="00691944"/>
    <w:rsid w:val="006C5AEF"/>
    <w:rsid w:val="006E1833"/>
    <w:rsid w:val="006F716E"/>
    <w:rsid w:val="00716D4C"/>
    <w:rsid w:val="007C61A4"/>
    <w:rsid w:val="007E64B5"/>
    <w:rsid w:val="00852D8E"/>
    <w:rsid w:val="00854F0B"/>
    <w:rsid w:val="008D5659"/>
    <w:rsid w:val="008D70A4"/>
    <w:rsid w:val="008E3521"/>
    <w:rsid w:val="008F65AB"/>
    <w:rsid w:val="00A15DDA"/>
    <w:rsid w:val="00A8721F"/>
    <w:rsid w:val="00A92CEF"/>
    <w:rsid w:val="00AA3C0C"/>
    <w:rsid w:val="00AE2B50"/>
    <w:rsid w:val="00AF11F8"/>
    <w:rsid w:val="00AF1FFF"/>
    <w:rsid w:val="00AF58C2"/>
    <w:rsid w:val="00AF6D47"/>
    <w:rsid w:val="00B24167"/>
    <w:rsid w:val="00BB4FC0"/>
    <w:rsid w:val="00C1776C"/>
    <w:rsid w:val="00C44708"/>
    <w:rsid w:val="00C87343"/>
    <w:rsid w:val="00E03670"/>
    <w:rsid w:val="00E06920"/>
    <w:rsid w:val="00EC4466"/>
    <w:rsid w:val="00F07CEE"/>
    <w:rsid w:val="00F661F7"/>
    <w:rsid w:val="00F907A3"/>
    <w:rsid w:val="00FE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678E"/>
  <w15:docId w15:val="{A59AE495-5E0B-4702-B5C5-5DFE27A0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54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54F0B"/>
    <w:pPr>
      <w:spacing w:before="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854F0B"/>
  </w:style>
  <w:style w:type="paragraph" w:customStyle="1" w:styleId="TableParagraph">
    <w:name w:val="Table Paragraph"/>
    <w:basedOn w:val="Normal"/>
    <w:uiPriority w:val="1"/>
    <w:qFormat/>
    <w:rsid w:val="00854F0B"/>
    <w:pPr>
      <w:spacing w:line="247" w:lineRule="exact"/>
      <w:ind w:left="107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218C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8CF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07CE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07C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ls Hussien</dc:creator>
  <cp:lastModifiedBy>Moges Abebe</cp:lastModifiedBy>
  <cp:revision>12</cp:revision>
  <dcterms:created xsi:type="dcterms:W3CDTF">2024-10-03T11:59:00Z</dcterms:created>
  <dcterms:modified xsi:type="dcterms:W3CDTF">2024-11-2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21T00:00:00Z</vt:filetime>
  </property>
</Properties>
</file>